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2ABC6" w14:textId="77777777" w:rsidR="00EE427D" w:rsidRPr="006A4B6D" w:rsidRDefault="00EE427D" w:rsidP="00EE427D">
      <w:pPr>
        <w:rPr>
          <w:lang w:val="en-US"/>
        </w:rPr>
      </w:pPr>
    </w:p>
    <w:p w14:paraId="4EA4B52D" w14:textId="3872A6EE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1: Means of </w:t>
      </w:r>
      <w:r w:rsidRPr="00006880">
        <w:rPr>
          <w:rFonts w:ascii="Calibri" w:hAnsi="Calibri" w:cs="Calibri" w:hint="eastAsia"/>
          <w:sz w:val="24"/>
          <w:szCs w:val="24"/>
        </w:rPr>
        <w:t>general self-efficacy score</w:t>
      </w:r>
      <w:r w:rsidRPr="00006880">
        <w:rPr>
          <w:rFonts w:ascii="Calibri" w:hAnsi="Calibri" w:cs="Calibri"/>
          <w:sz w:val="24"/>
          <w:szCs w:val="24"/>
        </w:rPr>
        <w:t xml:space="preserve"> over time between two groups </w:t>
      </w:r>
    </w:p>
    <w:p w14:paraId="1FC76F11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CB259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52CBA3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1A74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1A680E06" wp14:editId="7EE6D7C6">
            <wp:extent cx="4584700" cy="2755900"/>
            <wp:effectExtent l="0" t="0" r="6350" b="6350"/>
            <wp:docPr id="1785498239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498239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AF4BF" w14:textId="77777777" w:rsidR="00EE427D" w:rsidRPr="00BB16FC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6C16A3" w14:textId="77777777" w:rsidR="00EE427D" w:rsidRDefault="00EE427D" w:rsidP="00EE427D"/>
    <w:p w14:paraId="11AD1720" w14:textId="217AD1B4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2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anxiety </w:t>
      </w:r>
      <w:r w:rsidRPr="00006880">
        <w:rPr>
          <w:rFonts w:ascii="Calibri" w:hAnsi="Calibri" w:cs="Calibri" w:hint="eastAsia"/>
          <w:sz w:val="24"/>
          <w:szCs w:val="24"/>
        </w:rPr>
        <w:t xml:space="preserve">score </w:t>
      </w:r>
      <w:r w:rsidRPr="00006880">
        <w:rPr>
          <w:rFonts w:ascii="Calibri" w:hAnsi="Calibri" w:cs="Calibri"/>
          <w:sz w:val="24"/>
          <w:szCs w:val="24"/>
        </w:rPr>
        <w:t xml:space="preserve">over time between two groups </w:t>
      </w:r>
    </w:p>
    <w:p w14:paraId="385CEB09" w14:textId="77777777" w:rsidR="00EE427D" w:rsidRDefault="00EE427D" w:rsidP="00EE427D">
      <w:r w:rsidRPr="00E91A74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73BE92BC" wp14:editId="41B73E78">
            <wp:extent cx="4584700" cy="3121660"/>
            <wp:effectExtent l="0" t="0" r="6350" b="2540"/>
            <wp:docPr id="175187450" name="Picture 2" descr="A graph of a graph showing the amount of time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87450" name="Picture 2" descr="A graph of a graph showing the amount of time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12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18BE3" w14:textId="7FCBA6AD" w:rsidR="00EE427D" w:rsidRPr="00445701" w:rsidRDefault="00EE427D" w:rsidP="00EE427D">
      <w:r w:rsidRPr="00006880">
        <w:rPr>
          <w:rFonts w:ascii="Calibri" w:hAnsi="Calibri" w:cs="Calibri"/>
          <w:sz w:val="24"/>
          <w:szCs w:val="24"/>
        </w:rPr>
        <w:lastRenderedPageBreak/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3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>ea</w:t>
      </w:r>
      <w:r w:rsidRPr="00006880">
        <w:rPr>
          <w:rFonts w:ascii="Calibri" w:hAnsi="Calibri" w:cs="Calibri" w:hint="eastAsia"/>
          <w:sz w:val="24"/>
          <w:szCs w:val="24"/>
        </w:rPr>
        <w:t xml:space="preserve">ns of </w:t>
      </w:r>
      <w:r w:rsidRPr="00006880">
        <w:rPr>
          <w:rFonts w:ascii="Calibri" w:hAnsi="Calibri" w:cs="Calibri"/>
          <w:sz w:val="24"/>
          <w:szCs w:val="24"/>
        </w:rPr>
        <w:t>depression</w:t>
      </w:r>
      <w:r w:rsidRPr="00006880">
        <w:rPr>
          <w:rFonts w:ascii="Calibri" w:hAnsi="Calibri" w:cs="Calibri" w:hint="eastAsia"/>
          <w:sz w:val="24"/>
          <w:szCs w:val="24"/>
        </w:rPr>
        <w:t xml:space="preserve"> 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  <w:r w:rsidRPr="00E91A74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15276856" wp14:editId="2DE45D3C">
            <wp:extent cx="4535805" cy="3164205"/>
            <wp:effectExtent l="0" t="0" r="0" b="0"/>
            <wp:docPr id="907451185" name="Picture 4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451185" name="Picture 4" descr="A graph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07894" w14:textId="42C63535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4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Fatigue </w:t>
      </w:r>
      <w:r w:rsidRPr="00006880">
        <w:rPr>
          <w:rFonts w:ascii="Calibri" w:hAnsi="Calibri" w:cs="Calibri" w:hint="eastAsia"/>
          <w:sz w:val="24"/>
          <w:szCs w:val="24"/>
        </w:rPr>
        <w:t>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p w14:paraId="5F2E9BEE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E91A74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0E9B260D" wp14:editId="710F6882">
            <wp:extent cx="4572000" cy="2743200"/>
            <wp:effectExtent l="0" t="0" r="0" b="0"/>
            <wp:docPr id="74009210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E219990-8F84-DFB3-56B9-42E67B2311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20F552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007ED" w14:textId="48F3FD8E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5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>eans of body image</w:t>
      </w:r>
      <w:r w:rsidRPr="00006880">
        <w:rPr>
          <w:rFonts w:ascii="Calibri" w:hAnsi="Calibri" w:cs="Calibri" w:hint="eastAsia"/>
          <w:sz w:val="24"/>
          <w:szCs w:val="24"/>
        </w:rPr>
        <w:t xml:space="preserve"> 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p w14:paraId="4DED17B1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E91A74">
        <w:rPr>
          <w:noProof/>
        </w:rPr>
        <w:lastRenderedPageBreak/>
        <w:t xml:space="preserve"> </w:t>
      </w:r>
      <w:r>
        <w:rPr>
          <w:noProof/>
          <w:lang w:val="en-US"/>
        </w:rPr>
        <w:drawing>
          <wp:inline distT="0" distB="0" distL="0" distR="0" wp14:anchorId="77292E5F" wp14:editId="2CD996E6">
            <wp:extent cx="4584700" cy="2755900"/>
            <wp:effectExtent l="0" t="0" r="6350" b="6350"/>
            <wp:docPr id="926635418" name="Picture 5" descr="A graph of body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635418" name="Picture 5" descr="A graph of body ima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2C03D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859CF5" w14:textId="53531F7B" w:rsidR="00EE427D" w:rsidRPr="00445701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6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>eans of Sexual functio</w:t>
      </w:r>
      <w:r w:rsidRPr="00006880">
        <w:rPr>
          <w:rFonts w:ascii="Calibri" w:hAnsi="Calibri" w:cs="Calibri" w:hint="eastAsia"/>
          <w:sz w:val="24"/>
          <w:szCs w:val="24"/>
        </w:rPr>
        <w:t>n score over time between two groups</w:t>
      </w:r>
    </w:p>
    <w:p w14:paraId="27E330B5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D038C8" wp14:editId="327EAFB3">
            <wp:extent cx="4578350" cy="2755900"/>
            <wp:effectExtent l="0" t="0" r="0" b="6350"/>
            <wp:docPr id="1499974330" name="Picture 6" descr="A graph of a group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974330" name="Picture 6" descr="A graph of a group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D05117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3FC3C82E" w14:textId="36EB84EE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7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Sexual enjoyment </w:t>
      </w:r>
      <w:r w:rsidRPr="00006880">
        <w:rPr>
          <w:rFonts w:ascii="Calibri" w:hAnsi="Calibri" w:cs="Calibri" w:hint="eastAsia"/>
          <w:sz w:val="24"/>
          <w:szCs w:val="24"/>
        </w:rPr>
        <w:t>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p w14:paraId="54E36AF8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638581E" wp14:editId="41273E11">
            <wp:extent cx="4584700" cy="2755900"/>
            <wp:effectExtent l="0" t="0" r="6350" b="6350"/>
            <wp:docPr id="1330563640" name="Picture 7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563640" name="Picture 7" descr="A graph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B9944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839222" w14:textId="045770BC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8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Future perspective </w:t>
      </w:r>
      <w:r w:rsidRPr="00006880">
        <w:rPr>
          <w:rFonts w:ascii="Calibri" w:hAnsi="Calibri" w:cs="Calibri" w:hint="eastAsia"/>
          <w:sz w:val="24"/>
          <w:szCs w:val="24"/>
        </w:rPr>
        <w:t>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p w14:paraId="0B89E052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E16C33" wp14:editId="1984FC6D">
            <wp:extent cx="4584700" cy="2755900"/>
            <wp:effectExtent l="0" t="0" r="6350" b="6350"/>
            <wp:docPr id="1805731669" name="Picture 8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731669" name="Picture 8" descr="A graph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F6595" w14:textId="77777777" w:rsidR="00EE427D" w:rsidRDefault="00EE427D" w:rsidP="00EE4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98DD06" w14:textId="298CA0B5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>9: Means of Systemic therapy side effects score over time between two groups</w:t>
      </w:r>
    </w:p>
    <w:p w14:paraId="3A63E521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93F1FB2" wp14:editId="1DD4AACE">
            <wp:extent cx="4578350" cy="2755900"/>
            <wp:effectExtent l="0" t="0" r="0" b="6350"/>
            <wp:docPr id="1453529536" name="Picture 9" descr="A graph of a patient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529536" name="Picture 9" descr="A graph of a patient's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9F470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03312D" w14:textId="12FE1361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>10: Means of Breast symptoms score over time between two groups</w:t>
      </w:r>
    </w:p>
    <w:p w14:paraId="20823F93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7BA630" wp14:editId="73A3202E">
            <wp:extent cx="4584700" cy="2755900"/>
            <wp:effectExtent l="0" t="0" r="6350" b="6350"/>
            <wp:docPr id="1421260916" name="Picture 10" descr="A graph showing the symptoms of breast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260916" name="Picture 10" descr="A graph showing the symptoms of breast canc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CDB508" w14:textId="383A18A0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11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Arm symptoms </w:t>
      </w:r>
      <w:r w:rsidRPr="00006880">
        <w:rPr>
          <w:rFonts w:ascii="Calibri" w:hAnsi="Calibri" w:cs="Calibri" w:hint="eastAsia"/>
          <w:sz w:val="24"/>
          <w:szCs w:val="24"/>
        </w:rPr>
        <w:t>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p w14:paraId="51A6CA73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4166D03" wp14:editId="7B60DFEE">
            <wp:extent cx="4584700" cy="2755900"/>
            <wp:effectExtent l="0" t="0" r="6350" b="6350"/>
            <wp:docPr id="2014059904" name="Picture 11" descr="A graph of a graph showing the arm sympto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059904" name="Picture 11" descr="A graph of a graph showing the arm sympto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B16FC1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18E7A6" w14:textId="27CF884B" w:rsidR="00EE427D" w:rsidRPr="00445701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</w:rPr>
      </w:pPr>
      <w:bookmarkStart w:id="0" w:name="_Hlk181632805"/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r w:rsidRPr="00006880">
        <w:rPr>
          <w:rFonts w:ascii="Calibri" w:hAnsi="Calibri" w:cs="Calibri"/>
          <w:sz w:val="24"/>
          <w:szCs w:val="24"/>
        </w:rPr>
        <w:t xml:space="preserve">12: </w:t>
      </w:r>
      <w:r w:rsidRPr="00006880">
        <w:rPr>
          <w:rFonts w:ascii="Calibri" w:hAnsi="Calibri" w:cs="Calibri" w:hint="eastAsia"/>
          <w:sz w:val="24"/>
          <w:szCs w:val="24"/>
        </w:rPr>
        <w:t>M</w:t>
      </w:r>
      <w:r w:rsidRPr="00006880">
        <w:rPr>
          <w:rFonts w:ascii="Calibri" w:hAnsi="Calibri" w:cs="Calibri"/>
          <w:sz w:val="24"/>
          <w:szCs w:val="24"/>
        </w:rPr>
        <w:t xml:space="preserve">eans of Upset by hair loss </w:t>
      </w:r>
      <w:r w:rsidRPr="00006880">
        <w:rPr>
          <w:rFonts w:ascii="Calibri" w:hAnsi="Calibri" w:cs="Calibri" w:hint="eastAsia"/>
          <w:sz w:val="24"/>
          <w:szCs w:val="24"/>
        </w:rPr>
        <w:t>score over time</w:t>
      </w:r>
      <w:r w:rsidRPr="00006880">
        <w:rPr>
          <w:rFonts w:ascii="Calibri" w:hAnsi="Calibri" w:cs="Calibri"/>
          <w:sz w:val="24"/>
          <w:szCs w:val="24"/>
        </w:rPr>
        <w:t xml:space="preserve"> between two groups</w:t>
      </w:r>
    </w:p>
    <w:bookmarkEnd w:id="0"/>
    <w:p w14:paraId="367BAF69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7BB77A" wp14:editId="02A96613">
            <wp:extent cx="4584700" cy="2755900"/>
            <wp:effectExtent l="0" t="0" r="6350" b="6350"/>
            <wp:docPr id="2088990305" name="Picture 12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90305" name="Picture 12" descr="A graph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51C65" w14:textId="77777777" w:rsidR="00EE427D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1F32F2" w14:textId="5FAC7ABD" w:rsidR="00EE427D" w:rsidRPr="00006880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006880">
        <w:rPr>
          <w:rFonts w:ascii="Calibri" w:hAnsi="Calibri" w:cs="Calibri"/>
          <w:sz w:val="24"/>
          <w:szCs w:val="24"/>
        </w:rPr>
        <w:t xml:space="preserve">Figure </w:t>
      </w:r>
      <w:r w:rsidR="0045481F">
        <w:rPr>
          <w:rFonts w:ascii="Calibri" w:hAnsi="Calibri" w:cs="Calibri"/>
          <w:sz w:val="24"/>
          <w:szCs w:val="24"/>
        </w:rPr>
        <w:t>S</w:t>
      </w:r>
      <w:bookmarkStart w:id="1" w:name="_GoBack"/>
      <w:bookmarkEnd w:id="1"/>
      <w:r w:rsidRPr="00006880">
        <w:rPr>
          <w:rFonts w:ascii="Calibri" w:hAnsi="Calibri" w:cs="Calibri"/>
          <w:sz w:val="24"/>
          <w:szCs w:val="24"/>
        </w:rPr>
        <w:t>13: Means of Perioperative satisfaction score over time (Post intervention 1 &amp; 2) between two groups</w:t>
      </w:r>
    </w:p>
    <w:p w14:paraId="1CF2491B" w14:textId="77777777" w:rsidR="00EE427D" w:rsidRPr="00CE3753" w:rsidRDefault="00EE427D" w:rsidP="00EE42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60A58C6" wp14:editId="37BD9416">
            <wp:extent cx="4584700" cy="2755900"/>
            <wp:effectExtent l="0" t="0" r="6350" b="6350"/>
            <wp:docPr id="1287927917" name="Picture 13" descr="A graph of 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927917" name="Picture 13" descr="A graph of 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B4676" w14:textId="77777777" w:rsidR="00EE427D" w:rsidRPr="006A4B6D" w:rsidRDefault="00EE427D" w:rsidP="00EE427D">
      <w:pPr>
        <w:rPr>
          <w:lang w:val="en-US"/>
        </w:rPr>
      </w:pPr>
    </w:p>
    <w:p w14:paraId="2137137D" w14:textId="6AA17ADA" w:rsidR="006A2C22" w:rsidRPr="003E490E" w:rsidRDefault="006A2C22" w:rsidP="003E49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sectPr w:rsidR="006A2C22" w:rsidRPr="003E490E" w:rsidSect="002F2CB2">
      <w:pgSz w:w="15569" w:h="1584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1NDa3MDIytjQwMjdX0lEKTi0uzszPAykwqgUAfYbS6iwAAAA="/>
  </w:docVars>
  <w:rsids>
    <w:rsidRoot w:val="0061280A"/>
    <w:rsid w:val="00006880"/>
    <w:rsid w:val="00073FBE"/>
    <w:rsid w:val="001C4125"/>
    <w:rsid w:val="002054A3"/>
    <w:rsid w:val="002F2CB2"/>
    <w:rsid w:val="003E490E"/>
    <w:rsid w:val="0045481F"/>
    <w:rsid w:val="004C53FF"/>
    <w:rsid w:val="0061280A"/>
    <w:rsid w:val="0064267E"/>
    <w:rsid w:val="006A2C22"/>
    <w:rsid w:val="00723E74"/>
    <w:rsid w:val="009F674F"/>
    <w:rsid w:val="00B52000"/>
    <w:rsid w:val="00BB16FC"/>
    <w:rsid w:val="00C70DBF"/>
    <w:rsid w:val="00CE3753"/>
    <w:rsid w:val="00E92E0D"/>
    <w:rsid w:val="00EE427D"/>
    <w:rsid w:val="00F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5508"/>
  <w15:chartTrackingRefBased/>
  <w15:docId w15:val="{3AB72A4C-A8DD-4F2D-AA61-28D848B6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8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ans of fatigue score over time between two group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54</c:f>
              <c:strCache>
                <c:ptCount val="1"/>
                <c:pt idx="0">
                  <c:v>iCareBreast group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55:$A$57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1!$B$55:$B$57</c:f>
              <c:numCache>
                <c:formatCode>General</c:formatCode>
                <c:ptCount val="3"/>
                <c:pt idx="0">
                  <c:v>11.3</c:v>
                </c:pt>
                <c:pt idx="1">
                  <c:v>6.29</c:v>
                </c:pt>
                <c:pt idx="2">
                  <c:v>6.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CCF-4347-8A90-5147BDBA3900}"/>
            </c:ext>
          </c:extLst>
        </c:ser>
        <c:ser>
          <c:idx val="1"/>
          <c:order val="1"/>
          <c:tx>
            <c:strRef>
              <c:f>Sheet1!$C$54</c:f>
              <c:strCache>
                <c:ptCount val="1"/>
                <c:pt idx="0">
                  <c:v>Control grou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55:$A$57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Sheet1!$C$55:$C$57</c:f>
              <c:numCache>
                <c:formatCode>General</c:formatCode>
                <c:ptCount val="3"/>
                <c:pt idx="0">
                  <c:v>11.4</c:v>
                </c:pt>
                <c:pt idx="1">
                  <c:v>8.75</c:v>
                </c:pt>
                <c:pt idx="2">
                  <c:v>7.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CF-4347-8A90-5147BDBA3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81546672"/>
        <c:axId val="-481546128"/>
      </c:lineChart>
      <c:catAx>
        <c:axId val="-481546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Poi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1546128"/>
        <c:crosses val="autoZero"/>
        <c:auto val="1"/>
        <c:lblAlgn val="ctr"/>
        <c:lblOffset val="100"/>
        <c:noMultiLvlLbl val="0"/>
      </c:catAx>
      <c:valAx>
        <c:axId val="-481546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tigue </a:t>
                </a:r>
                <a:r>
                  <a:rPr lang="en-US" baseline="0"/>
                  <a:t>(M</a:t>
                </a:r>
                <a:r>
                  <a:rPr lang="en-US"/>
                  <a:t>e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1546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an</dc:creator>
  <cp:keywords/>
  <dc:description/>
  <cp:lastModifiedBy>User</cp:lastModifiedBy>
  <cp:revision>10</cp:revision>
  <dcterms:created xsi:type="dcterms:W3CDTF">2024-04-15T08:52:00Z</dcterms:created>
  <dcterms:modified xsi:type="dcterms:W3CDTF">2025-03-18T15:34:00Z</dcterms:modified>
</cp:coreProperties>
</file>